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Table S1 - The 110 previously identified variants associated with MS, and the nearest genes.</w:t>
      </w:r>
    </w:p>
    <w:tbl>
      <w:tblPr>
        <w:tblW w:w="83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526"/>
        <w:gridCol w:w="1220"/>
        <w:gridCol w:w="820"/>
        <w:gridCol w:w="800"/>
        <w:gridCol w:w="3060"/>
      </w:tblGrid>
      <w:tr>
        <w:trPr>
          <w:trHeight w:val="300" w:hRule="atLeast"/>
        </w:trPr>
        <w:tc>
          <w:tcPr>
            <w:tcW w:w="19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SNP ID</w:t>
            </w:r>
          </w:p>
        </w:tc>
        <w:tc>
          <w:tcPr>
            <w:tcW w:w="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hr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osition (hg18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Risk Allele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ffect size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Nearest Genes (distance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748817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51552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MEL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00742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4527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LEKHG5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08734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551958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2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LOC646626 (3222), DDAH1 (37175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58787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56877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DDAH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128680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2748052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VI5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552544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10134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VCAM1 (36292), EXTL2 (97035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58106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118010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5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VCAM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67730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688168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3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58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6693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0060493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HGDH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05056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603686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FCRL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596735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897842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LAMF7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35906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080809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RGS21 (205058), RGS1 (3385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5583826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914135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1orf106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6657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48713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ENPO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163226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3214760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HAAO (341505), ZFP36L2 (88285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84263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094874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FLJ1634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595717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844098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NRIP1 (40294), PLEK (4845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7174870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238167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ERTK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96779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1682680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TAT4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98973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3082369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P140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71997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8760589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ATB1 (305320), KCNH8 (404432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37110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77320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OMES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81337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805357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5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OMES (314786), CMC1 (204553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67908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29884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0"/>
                <w:sz w:val="22"/>
                <w:szCs w:val="16"/>
              </w:rPr>
            </w:pPr>
            <w:r>
              <w:rPr>
                <w:rFonts w:eastAsia="Calibri"/>
                <w:color w:val="000000"/>
                <w:kern w:val="0"/>
                <w:sz w:val="22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CR4 (17080), GLB1 (2461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82862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161303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FOXP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02859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70415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BLB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3126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070514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IMMDC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92029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30262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QCB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5521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3253229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LDR1 (29412), CD86 (367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28264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327945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86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014486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117380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QCJ-SCHIP1 (75957), IL12A (1551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665090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37706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NFKB1 (13144), MANBA (104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72651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639264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ET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88170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59149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L7R (2233), CAPSL (25242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88077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0434853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DAB2 (973761), PTGER4 (28093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16241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54764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5669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3474474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VDAC1 (105751), TCF7 (382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imm_5_14148674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14867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NDFIP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54689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869247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6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LOC285626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97664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767211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RGS14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711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82747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83 (582348), JARID2 (52671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418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648328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XT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292803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1033489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BACH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802734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83204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HEMIS (39022), PTPRK (1112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15480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578104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HI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706609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74946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L20RA (86610), IL22RA2 (12049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76919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800434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OLIG3 (147124), LOC100130476 (182152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7297943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828650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NFAIP3 (40367), PERP (16482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1240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939054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5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AGAP (4375), FNDC1 (11987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84393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07956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ARD11 (29525), SDK1 (22804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0601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6981513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KAP2 (110647), HOXA1 (11762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171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81392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JAZF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060000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7348990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6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LMO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0184712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02961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7orf72 (126715), IKZF1 (1881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5403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892039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3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ZNF767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02115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973835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KIA (58302), ZC2HC1A (2478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45644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8262163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CAT1 (159722), POU5F1B (23487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41087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888421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VT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5964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922812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VT1 (45446), MIR1208 (341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15070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88386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LANA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104286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13905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2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9310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145511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ZNF438 (94240), ZEB1-AS1 (19035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68860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532835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7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AMK2G (24000), C10orf55 (11378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78264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07186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ZMIZ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923837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447189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HHEX (26509), EXOC6 (112553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12073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76589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GBL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438363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054990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6 (5482), CD5 (7660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9473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385380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RDX5 (7938), CCDC88B (1045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533646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807195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REH (16365), DDX6 (5172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97360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823010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DDX6 (62922), CXCR5 (2958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52360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826094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XCR5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800693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3102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NFRSF1A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29643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37376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LTBR (2768), CD27-AS1 (44667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05287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7969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69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0120211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6468329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SFM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13227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221593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ITPNM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77220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3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98884260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IR548AN (27705), TM9SF2 (67469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3626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833122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ZFP36L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90332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5031264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JDP2 (22107), BATF (27273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479649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75020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ALC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14805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233354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RAF3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597729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69945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ORF4L1 (17385), CTSH (662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804286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5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877833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QGAP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74414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1355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OX8 (36573), SSTR5-AS1 (4053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92735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102272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2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LEC16A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78034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19630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LEC16A (12760), SOCS1 (59468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49818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1343491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5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PRM1 (60798), RMI2 (332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204270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00644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APK3 (22333), CORO1A (37768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88670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724340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H3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1495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766809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WWOX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19695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7820689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AF (14772), DYNLRB2 (92546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592905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845519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RF8 (38273), LOC146513 (325553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294651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7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5165903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RB7 (8839), IKZF3 (159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79679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3778428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TAT3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79405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7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295209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7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RPL45P2 (27112), NPEPPS (11346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807034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517153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VMP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723807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8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4535172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5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ALT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077667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61997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NFSF14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3453644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32411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2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YK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88904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06031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LC44A2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87007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6366106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2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EPS15L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155415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814694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IFI30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810754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9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456245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DKKL1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81048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418135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1778599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7872168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9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LC9A8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48359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5222492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G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YP24A1 (1002), PFDN4 (32984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5681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1844427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1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SLC2A4RG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6062314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618801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ZBTB46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228379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0461125</w:t>
            </w:r>
          </w:p>
        </w:tc>
        <w:tc>
          <w:tcPr>
            <w:tcW w:w="8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C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8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MAPK1</w:t>
            </w:r>
          </w:p>
        </w:tc>
      </w:tr>
      <w:tr>
        <w:trPr>
          <w:trHeight w:val="300" w:hRule="atLeast"/>
        </w:trPr>
        <w:tc>
          <w:tcPr>
            <w:tcW w:w="19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16"/>
              </w:rPr>
              <w:t>rs47011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2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4931378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A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1.07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16"/>
              </w:rPr>
              <w:t>TYMP</w:t>
            </w:r>
          </w:p>
        </w:tc>
      </w:tr>
    </w:tbl>
    <w:p>
      <w:pPr>
        <w:pStyle w:val="Bibliograp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Heading1"/>
        <w:spacing w:before="36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Palatino">
    <w:altName w:val="Book Antiqua"/>
    <w:charset w:val="00"/>
    <w:family w:val="auto"/>
    <w:pitch w:val="variable"/>
  </w:font>
  <w:font w:name="Minion Pro Bold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36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</w:pPr>
    <w:rPr>
      <w:rFonts w:ascii="Calibri" w:hAnsi="Calibri" w:eastAsia="Calibri" w:cs="Calibri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60" w:after="200"/>
      <w:outlineLvl w:val="0"/>
    </w:pPr>
    <w:rPr>
      <w:rFonts w:ascii="Cambria" w:hAnsi="Cambria" w:cs="Cambria"/>
      <w:b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kern w:val="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ascii="Courier New" w:hAnsi="Courier New" w:cs="Courier New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32"/>
      <w:szCs w:val="5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nt12">
    <w:name w:val="font12"/>
    <w:basedOn w:val="DefaultParagraphFont"/>
    <w:qFormat/>
    <w:rPr/>
  </w:style>
  <w:style w:type="character" w:styleId="IntenseEmphasis">
    <w:name w:val="Intense Emphasis"/>
    <w:qFormat/>
    <w:rPr>
      <w:bCs/>
      <w:i/>
      <w:iCs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ibliographChar">
    <w:name w:val="Bibliograph Char"/>
    <w:qFormat/>
    <w:rPr>
      <w:rFonts w:ascii="Calibri" w:hAnsi="Calibri" w:eastAsia="Calibri" w:cs="Calibri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1Char">
    <w:name w:val="Heading 1 Char"/>
    <w:qFormat/>
    <w:rPr>
      <w:rFonts w:eastAsia="Calibri"/>
      <w:b/>
      <w:sz w:val="32"/>
      <w:szCs w:val="32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kern w:val="2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32"/>
      <w:szCs w:val="52"/>
      <w:lang w:val="en-US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before="120" w:after="120"/>
    </w:pPr>
    <w:rPr>
      <w:sz w:val="22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</w:rPr>
  </w:style>
  <w:style w:type="paragraph" w:styleId="Date">
    <w:name w:val="date"/>
    <w:next w:val="Address"/>
    <w:qFormat/>
    <w:pPr>
      <w:widowControl/>
      <w:bidi w:val="0"/>
      <w:spacing w:before="2160" w:after="0"/>
      <w:jc w:val="right"/>
    </w:pPr>
    <w:rPr>
      <w:rFonts w:ascii="Palatino;Book Antiqua" w:hAnsi="Palatino;Book Antiqua" w:eastAsia="Times New Roman" w:cs="Palatino;Book Antiqua"/>
      <w:color w:val="auto"/>
      <w:kern w:val="2"/>
      <w:sz w:val="22"/>
      <w:szCs w:val="24"/>
      <w:lang w:val="en-US" w:eastAsia="en-US" w:bidi="ar-SA"/>
    </w:rPr>
  </w:style>
  <w:style w:type="paragraph" w:styleId="Address">
    <w:name w:val="address"/>
    <w:qFormat/>
    <w:pPr>
      <w:widowControl/>
      <w:bidi w:val="0"/>
      <w:spacing w:lineRule="exact" w:line="280" w:before="720" w:after="120"/>
    </w:pPr>
    <w:rPr>
      <w:rFonts w:ascii="Palatino;Book Antiqua" w:hAnsi="Palatino;Book Antiqua" w:eastAsia="Times New Roman" w:cs="Palatino;Book Antiqua"/>
      <w:color w:val="auto"/>
      <w:kern w:val="2"/>
      <w:sz w:val="22"/>
      <w:szCs w:val="24"/>
      <w:lang w:val="en-US" w:eastAsia="en-US" w:bidi="ar-SA"/>
    </w:rPr>
  </w:style>
  <w:style w:type="paragraph" w:styleId="P1">
    <w:name w:val="p1"/>
    <w:qFormat/>
    <w:pPr>
      <w:widowControl/>
      <w:bidi w:val="0"/>
      <w:spacing w:lineRule="exact" w:line="300"/>
      <w:ind w:firstLine="288"/>
    </w:pPr>
    <w:rPr>
      <w:rFonts w:ascii="Cambria" w:hAnsi="Cambria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Close">
    <w:name w:val="close"/>
    <w:basedOn w:val="P1"/>
    <w:qFormat/>
    <w:pPr>
      <w:spacing w:before="240" w:after="0"/>
      <w:ind w:left="5040" w:firstLine="288"/>
    </w:pPr>
    <w:rPr/>
  </w:style>
  <w:style w:type="paragraph" w:styleId="Ref">
    <w:name w:val="ref"/>
    <w:basedOn w:val="P1"/>
    <w:qFormat/>
    <w:pPr>
      <w:spacing w:lineRule="exact" w:line="240" w:before="60" w:after="60"/>
      <w:ind w:left="2610" w:hanging="1800"/>
    </w:pPr>
    <w:rPr>
      <w:sz w:val="20"/>
      <w:lang w:val="en-US" w:eastAsia="en-US"/>
    </w:rPr>
  </w:style>
  <w:style w:type="paragraph" w:styleId="P2">
    <w:name w:val="p2"/>
    <w:basedOn w:val="P1"/>
    <w:qFormat/>
    <w:pPr>
      <w:ind w:hanging="0"/>
    </w:pPr>
    <w:rPr/>
  </w:style>
  <w:style w:type="paragraph" w:styleId="Ndec">
    <w:name w:val="n-dec"/>
    <w:basedOn w:val="P1"/>
    <w:qFormat/>
    <w:pPr>
      <w:spacing w:lineRule="exact" w:line="320" w:before="0" w:after="120"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ogram">
    <w:name w:val="Program"/>
    <w:basedOn w:val="P1"/>
    <w:qFormat/>
    <w:pPr>
      <w:spacing w:lineRule="exact" w:line="720" w:before="0" w:after="720"/>
      <w:ind w:hanging="0"/>
    </w:pPr>
    <w:rPr>
      <w:rFonts w:ascii="Minion Pro Bold" w:hAnsi="Minion Pro Bold" w:cs="Minion Pro Bold"/>
      <w:color w:val="005847"/>
      <w:sz w:val="72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kern w:val="0"/>
      <w:sz w:val="16"/>
      <w:szCs w:val="16"/>
      <w:lang w:val="en-US"/>
    </w:rPr>
  </w:style>
  <w:style w:type="paragraph" w:styleId="Left025">
    <w:name w:val="Left:  0.25&quot;"/>
    <w:basedOn w:val="Normal"/>
    <w:qFormat/>
    <w:pPr>
      <w:spacing w:lineRule="auto" w:line="240" w:before="0" w:after="0"/>
      <w:ind w:left="360" w:hanging="0"/>
    </w:pPr>
    <w:rPr>
      <w:rFonts w:eastAsia="Times New Roman"/>
      <w:sz w:val="20"/>
      <w:szCs w:val="20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">
    <w:name w:val="Bibliograph"/>
    <w:basedOn w:val="Normal"/>
    <w:qFormat/>
    <w:pPr>
      <w:spacing w:before="0" w:after="240"/>
    </w:pPr>
    <w:rPr>
      <w:kern w:val="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1:06:00Z</dcterms:created>
  <dc:creator>Debbie Lancaster</dc:creator>
  <dc:description/>
  <cp:keywords/>
  <dc:language>en-US</dc:language>
  <cp:lastModifiedBy>eumbac</cp:lastModifiedBy>
  <cp:lastPrinted>2011-04-10T19:44:00Z</cp:lastPrinted>
  <dcterms:modified xsi:type="dcterms:W3CDTF">2015-07-16T01:06:00Z</dcterms:modified>
  <cp:revision>5</cp:revision>
  <dc:subject/>
  <dc:title>Sir Gustav J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